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BAA5C" w14:textId="2AF9334C" w:rsidR="005F6777" w:rsidRPr="002A656F" w:rsidRDefault="005F6777" w:rsidP="005F6777">
      <w:pPr>
        <w:pStyle w:val="EndNoteBibliography"/>
        <w:rPr>
          <w:rFonts w:asciiTheme="minorHAnsi" w:hAnsiTheme="minorHAnsi"/>
          <w:b/>
          <w:i/>
          <w:color w:val="000000" w:themeColor="text1"/>
          <w:szCs w:val="24"/>
        </w:rPr>
      </w:pPr>
      <w:r w:rsidRPr="002A656F">
        <w:rPr>
          <w:b/>
          <w:szCs w:val="24"/>
        </w:rPr>
        <w:t>S</w:t>
      </w:r>
      <w:r w:rsidR="00FD2EC2">
        <w:rPr>
          <w:b/>
          <w:szCs w:val="24"/>
        </w:rPr>
        <w:t>1</w:t>
      </w:r>
      <w:r w:rsidRPr="002A656F">
        <w:rPr>
          <w:b/>
          <w:szCs w:val="24"/>
        </w:rPr>
        <w:t xml:space="preserve"> </w:t>
      </w:r>
      <w:r w:rsidRPr="002A656F">
        <w:rPr>
          <w:rFonts w:asciiTheme="minorHAnsi" w:hAnsiTheme="minorHAnsi"/>
          <w:b/>
          <w:szCs w:val="24"/>
        </w:rPr>
        <w:t>Table.</w:t>
      </w:r>
      <w:r w:rsidRPr="00544F8A">
        <w:rPr>
          <w:rFonts w:asciiTheme="minorHAnsi" w:hAnsiTheme="minorHAnsi"/>
          <w:b/>
          <w:iCs/>
          <w:szCs w:val="24"/>
        </w:rPr>
        <w:t xml:space="preserve"> </w:t>
      </w:r>
      <w:r w:rsidRPr="00544F8A">
        <w:rPr>
          <w:rFonts w:asciiTheme="minorHAnsi" w:hAnsiTheme="minorHAnsi"/>
          <w:iCs/>
          <w:szCs w:val="24"/>
        </w:rPr>
        <w:t>Coefficient estimations in models for media</w:t>
      </w:r>
      <w:r w:rsidRPr="00544F8A">
        <w:rPr>
          <w:rFonts w:asciiTheme="minorHAnsi" w:hAnsiTheme="minorHAnsi"/>
          <w:iCs/>
          <w:color w:val="000000" w:themeColor="text1"/>
          <w:szCs w:val="24"/>
        </w:rPr>
        <w:t xml:space="preserve">tors and mode of </w:t>
      </w:r>
      <w:r w:rsidRPr="00544F8A">
        <w:rPr>
          <w:iCs/>
          <w:color w:val="000000" w:themeColor="text1"/>
        </w:rPr>
        <w:t xml:space="preserve">conception </w:t>
      </w:r>
      <w:r w:rsidRPr="00544F8A">
        <w:rPr>
          <w:rFonts w:asciiTheme="minorHAnsi" w:hAnsiTheme="minorHAnsi"/>
          <w:iCs/>
          <w:color w:val="000000" w:themeColor="text1"/>
          <w:szCs w:val="24"/>
        </w:rPr>
        <w:t>as independent variables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47"/>
        <w:gridCol w:w="1989"/>
        <w:gridCol w:w="993"/>
        <w:gridCol w:w="2409"/>
        <w:gridCol w:w="1088"/>
      </w:tblGrid>
      <w:tr w:rsidR="00A54A35" w:rsidRPr="002A656F" w14:paraId="7A2A0DDE" w14:textId="77777777" w:rsidTr="00CF7DEC">
        <w:trPr>
          <w:trHeight w:val="396"/>
        </w:trPr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F3596B" w14:textId="77777777" w:rsidR="00A54A35" w:rsidRPr="002A656F" w:rsidRDefault="00A54A35" w:rsidP="00A54A35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</w:pPr>
            <w:r w:rsidRPr="002A656F"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  <w:t>Potential mediators</w:t>
            </w:r>
          </w:p>
        </w:tc>
        <w:tc>
          <w:tcPr>
            <w:tcW w:w="64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392AC2" w14:textId="60E6133B" w:rsidR="00A54A35" w:rsidRPr="002A656F" w:rsidRDefault="00A54A35" w:rsidP="00A54A35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</w:pPr>
            <w:r w:rsidRPr="002A656F"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  <w:t xml:space="preserve">Mode of </w:t>
            </w:r>
            <w:r w:rsidRPr="002A656F">
              <w:rPr>
                <w:b/>
                <w:bCs/>
                <w:color w:val="000000" w:themeColor="text1"/>
              </w:rPr>
              <w:t>conception</w:t>
            </w:r>
            <w:r w:rsidRPr="002A656F">
              <w:rPr>
                <w:color w:val="000000" w:themeColor="text1"/>
              </w:rPr>
              <w:t xml:space="preserve"> </w:t>
            </w:r>
            <w:r w:rsidRPr="002A656F"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  <w:t>(reference= Fertile women)</w:t>
            </w:r>
          </w:p>
        </w:tc>
      </w:tr>
      <w:tr w:rsidR="005F6777" w:rsidRPr="002A656F" w14:paraId="543032A5" w14:textId="77777777" w:rsidTr="00CF7DEC">
        <w:trPr>
          <w:trHeight w:val="416"/>
        </w:trPr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3A630319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7A9CE5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</w:pPr>
            <w:r w:rsidRPr="002A656F"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  <w:t>Sub-fertile wome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E1A342" w14:textId="4C4A6D0A" w:rsidR="005F6777" w:rsidRPr="002A656F" w:rsidRDefault="00A54A35" w:rsidP="00A54A35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</w:pPr>
            <w:r w:rsidRPr="006E52AC">
              <w:rPr>
                <w:rFonts w:eastAsia="PMingLiU" w:cstheme="minorHAnsi"/>
                <w:b/>
                <w:bCs/>
                <w:i/>
                <w:kern w:val="0"/>
                <w:szCs w:val="24"/>
              </w:rPr>
              <w:t>P</w:t>
            </w:r>
            <w:r w:rsidRPr="006E52AC">
              <w:rPr>
                <w:rFonts w:eastAsia="PMingLiU" w:cstheme="minorHAnsi"/>
                <w:b/>
                <w:bCs/>
                <w:kern w:val="0"/>
                <w:szCs w:val="24"/>
              </w:rPr>
              <w:t>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40D8F2" w14:textId="230211DF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</w:pPr>
            <w:r w:rsidRPr="002A656F"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  <w:t>Women</w:t>
            </w:r>
            <w:r w:rsidR="00A54A35"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  <w:t xml:space="preserve"> </w:t>
            </w:r>
            <w:r w:rsidRPr="002A656F"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  <w:t>with infertility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CF77B6" w14:textId="2D764935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</w:pPr>
            <w:r w:rsidRPr="002A656F">
              <w:rPr>
                <w:rFonts w:asciiTheme="minorHAnsi" w:hAnsiTheme="minorHAnsi"/>
                <w:b/>
                <w:bCs/>
                <w:color w:val="000000" w:themeColor="text1"/>
                <w:szCs w:val="24"/>
              </w:rPr>
              <w:t xml:space="preserve">　</w:t>
            </w:r>
            <w:r w:rsidR="00A54A35" w:rsidRPr="006E52AC">
              <w:rPr>
                <w:rFonts w:eastAsia="PMingLiU" w:cstheme="minorHAnsi"/>
                <w:b/>
                <w:bCs/>
                <w:i/>
                <w:kern w:val="0"/>
                <w:szCs w:val="24"/>
              </w:rPr>
              <w:t>P</w:t>
            </w:r>
            <w:r w:rsidR="00A54A35" w:rsidRPr="006E52AC">
              <w:rPr>
                <w:rFonts w:eastAsia="PMingLiU" w:cstheme="minorHAnsi"/>
                <w:b/>
                <w:bCs/>
                <w:kern w:val="0"/>
                <w:szCs w:val="24"/>
              </w:rPr>
              <w:t>-value</w:t>
            </w:r>
          </w:p>
        </w:tc>
      </w:tr>
      <w:tr w:rsidR="005F6777" w:rsidRPr="002A656F" w14:paraId="02202714" w14:textId="77777777" w:rsidTr="00CF7DEC">
        <w:trPr>
          <w:trHeight w:val="30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C040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2A656F">
              <w:rPr>
                <w:rFonts w:asciiTheme="minorHAnsi" w:hAnsiTheme="minorHAnsi"/>
                <w:color w:val="000000" w:themeColor="text1"/>
                <w:szCs w:val="24"/>
              </w:rPr>
              <w:t xml:space="preserve">Pregnancy complications 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4F10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2A656F">
              <w:rPr>
                <w:rFonts w:asciiTheme="minorHAnsi" w:hAnsiTheme="minorHAnsi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7BCDD4C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color w:val="000000" w:themeColor="text1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8733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2A656F">
              <w:rPr>
                <w:rFonts w:asciiTheme="minorHAnsi" w:hAnsiTheme="minorHAnsi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7A28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color w:val="000000" w:themeColor="text1"/>
                <w:szCs w:val="24"/>
              </w:rPr>
            </w:pPr>
            <w:r w:rsidRPr="002A656F">
              <w:rPr>
                <w:rFonts w:asciiTheme="minorHAnsi" w:hAnsiTheme="minorHAnsi"/>
                <w:color w:val="000000" w:themeColor="text1"/>
                <w:szCs w:val="24"/>
              </w:rPr>
              <w:t xml:space="preserve">　</w:t>
            </w:r>
          </w:p>
        </w:tc>
      </w:tr>
      <w:tr w:rsidR="005F6777" w:rsidRPr="002A656F" w14:paraId="07B282FB" w14:textId="77777777" w:rsidTr="00CF7DEC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</w:tcPr>
          <w:p w14:paraId="2687D5E0" w14:textId="77777777" w:rsidR="005F6777" w:rsidRPr="002A656F" w:rsidRDefault="005F6777" w:rsidP="00A54A35">
            <w:pPr>
              <w:pStyle w:val="EndNoteBibliography"/>
              <w:ind w:firstLineChars="100" w:firstLine="240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No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4424C147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(Reference)</w:t>
            </w:r>
          </w:p>
        </w:tc>
        <w:tc>
          <w:tcPr>
            <w:tcW w:w="993" w:type="dxa"/>
            <w:vAlign w:val="bottom"/>
          </w:tcPr>
          <w:p w14:paraId="51179589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0D09352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(Reference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CB06F81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</w:tr>
      <w:tr w:rsidR="005F6777" w:rsidRPr="002A656F" w14:paraId="7488C0F3" w14:textId="77777777" w:rsidTr="00CF7DEC">
        <w:trPr>
          <w:trHeight w:val="27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65785DD" w14:textId="77777777" w:rsidR="005F6777" w:rsidRPr="002A656F" w:rsidRDefault="005F6777" w:rsidP="00A54A35">
            <w:pPr>
              <w:pStyle w:val="EndNoteBibliography"/>
              <w:ind w:firstLineChars="100" w:firstLine="240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Yes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6B74F58" w14:textId="138D773A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0.</w:t>
            </w:r>
            <w:r w:rsidR="00646353">
              <w:rPr>
                <w:rFonts w:asciiTheme="minorHAnsi" w:hAnsiTheme="minorHAnsi"/>
                <w:szCs w:val="24"/>
              </w:rPr>
              <w:t>24</w:t>
            </w:r>
          </w:p>
        </w:tc>
        <w:tc>
          <w:tcPr>
            <w:tcW w:w="993" w:type="dxa"/>
            <w:vAlign w:val="bottom"/>
          </w:tcPr>
          <w:p w14:paraId="016BB791" w14:textId="606294C1" w:rsidR="005F6777" w:rsidRPr="002A656F" w:rsidRDefault="00F9759A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 w:hint="eastAsia"/>
                <w:szCs w:val="24"/>
              </w:rPr>
              <w:t>0</w:t>
            </w:r>
            <w:r>
              <w:rPr>
                <w:rFonts w:asciiTheme="minorHAnsi" w:hAnsiTheme="minorHAnsi"/>
                <w:szCs w:val="24"/>
              </w:rPr>
              <w:t>.3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C6DEBED" w14:textId="7C03638B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0.</w:t>
            </w:r>
            <w:r w:rsidR="00646353">
              <w:rPr>
                <w:rFonts w:asciiTheme="minorHAnsi" w:hAnsiTheme="minorHAnsi"/>
                <w:szCs w:val="24"/>
              </w:rPr>
              <w:t>1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000AA0E" w14:textId="53A19D74" w:rsidR="005F6777" w:rsidRPr="002A656F" w:rsidRDefault="00F9759A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 w:hint="eastAsia"/>
                <w:szCs w:val="24"/>
              </w:rPr>
              <w:t>0</w:t>
            </w:r>
            <w:r>
              <w:rPr>
                <w:rFonts w:asciiTheme="minorHAnsi" w:hAnsiTheme="minorHAnsi"/>
                <w:szCs w:val="24"/>
              </w:rPr>
              <w:t>.53</w:t>
            </w:r>
          </w:p>
        </w:tc>
      </w:tr>
      <w:tr w:rsidR="005F6777" w:rsidRPr="002A656F" w14:paraId="019D9ABB" w14:textId="77777777" w:rsidTr="00CF7DEC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D5F14FA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 xml:space="preserve">Delivery complications 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3B4877A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3FBDFFD4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70C3DCE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BAC0737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</w:tr>
      <w:tr w:rsidR="005F6777" w:rsidRPr="002A656F" w14:paraId="251D9533" w14:textId="77777777" w:rsidTr="00CF7DEC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</w:tcPr>
          <w:p w14:paraId="1645B1EE" w14:textId="77777777" w:rsidR="005F6777" w:rsidRPr="002A656F" w:rsidRDefault="005F6777" w:rsidP="00A54A35">
            <w:pPr>
              <w:pStyle w:val="EndNoteBibliography"/>
              <w:ind w:firstLineChars="100" w:firstLine="240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No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0AC7C192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(Reference)</w:t>
            </w:r>
          </w:p>
        </w:tc>
        <w:tc>
          <w:tcPr>
            <w:tcW w:w="993" w:type="dxa"/>
            <w:vAlign w:val="bottom"/>
          </w:tcPr>
          <w:p w14:paraId="2C59AF4E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7A71A72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(Reference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0AE2DBE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</w:tr>
      <w:tr w:rsidR="005F6777" w:rsidRPr="002A656F" w14:paraId="221ACA69" w14:textId="77777777" w:rsidTr="00CF7DEC">
        <w:trPr>
          <w:trHeight w:val="27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AF18613" w14:textId="77777777" w:rsidR="005F6777" w:rsidRPr="002A656F" w:rsidRDefault="005F6777" w:rsidP="00A54A35">
            <w:pPr>
              <w:pStyle w:val="EndNoteBibliography"/>
              <w:ind w:firstLineChars="100" w:firstLine="240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Yes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EB18678" w14:textId="5356B182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0.</w:t>
            </w:r>
            <w:r w:rsidR="00646353">
              <w:rPr>
                <w:rFonts w:asciiTheme="minorHAnsi" w:hAnsiTheme="minorHAnsi"/>
                <w:szCs w:val="24"/>
              </w:rPr>
              <w:t>18</w:t>
            </w:r>
          </w:p>
        </w:tc>
        <w:tc>
          <w:tcPr>
            <w:tcW w:w="993" w:type="dxa"/>
            <w:vAlign w:val="bottom"/>
          </w:tcPr>
          <w:p w14:paraId="1B8079B2" w14:textId="34D62203" w:rsidR="005F6777" w:rsidRPr="002A656F" w:rsidRDefault="0015065D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 w:hint="eastAsia"/>
                <w:szCs w:val="24"/>
              </w:rPr>
              <w:t>0</w:t>
            </w:r>
            <w:r>
              <w:rPr>
                <w:rFonts w:asciiTheme="minorHAnsi" w:hAnsiTheme="minorHAnsi"/>
                <w:szCs w:val="24"/>
              </w:rPr>
              <w:t>.0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AC95BCF" w14:textId="3FE49A80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0.</w:t>
            </w:r>
            <w:r w:rsidR="00646353">
              <w:rPr>
                <w:rFonts w:asciiTheme="minorHAnsi" w:hAnsiTheme="minorHAnsi"/>
                <w:szCs w:val="24"/>
              </w:rPr>
              <w:t>4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9D3EC3E" w14:textId="06F77816" w:rsidR="005F6777" w:rsidRPr="002A656F" w:rsidRDefault="0015065D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 w:hint="eastAsia"/>
                <w:szCs w:val="24"/>
              </w:rPr>
              <w:t>&lt;</w:t>
            </w:r>
            <w:r>
              <w:rPr>
                <w:rFonts w:asciiTheme="minorHAnsi" w:hAnsiTheme="minorHAnsi"/>
                <w:szCs w:val="24"/>
              </w:rPr>
              <w:t>.001</w:t>
            </w:r>
          </w:p>
        </w:tc>
      </w:tr>
      <w:tr w:rsidR="005F6777" w:rsidRPr="002A656F" w14:paraId="129614F8" w14:textId="77777777" w:rsidTr="00CF7DEC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8D3E759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 xml:space="preserve">Multiple gestation 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45F2CED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024B7A03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4946696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C304363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</w:tr>
      <w:tr w:rsidR="005F6777" w:rsidRPr="002A656F" w14:paraId="7158EF8D" w14:textId="77777777" w:rsidTr="00CF7DEC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</w:tcPr>
          <w:p w14:paraId="22AF2611" w14:textId="77777777" w:rsidR="005F6777" w:rsidRPr="002A656F" w:rsidRDefault="005F6777" w:rsidP="00A54A35">
            <w:pPr>
              <w:pStyle w:val="EndNoteBibliography"/>
              <w:ind w:firstLineChars="100" w:firstLine="240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No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345427F4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(Reference)</w:t>
            </w:r>
          </w:p>
        </w:tc>
        <w:tc>
          <w:tcPr>
            <w:tcW w:w="993" w:type="dxa"/>
            <w:vAlign w:val="bottom"/>
          </w:tcPr>
          <w:p w14:paraId="1B8D83F3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F0BBF9F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(Reference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0C2EF09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</w:tr>
      <w:tr w:rsidR="005F6777" w:rsidRPr="002A656F" w14:paraId="63B5C943" w14:textId="77777777" w:rsidTr="00CF7DEC">
        <w:trPr>
          <w:trHeight w:val="27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BEAF8C4" w14:textId="77777777" w:rsidR="005F6777" w:rsidRPr="002A656F" w:rsidRDefault="005F6777" w:rsidP="00A54A35">
            <w:pPr>
              <w:pStyle w:val="EndNoteBibliography"/>
              <w:ind w:firstLineChars="100" w:firstLine="240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Yes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05683D9" w14:textId="09E59245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1.</w:t>
            </w:r>
            <w:r w:rsidR="00646353">
              <w:rPr>
                <w:rFonts w:asciiTheme="minorHAnsi" w:hAnsiTheme="minorHAnsi"/>
                <w:szCs w:val="24"/>
              </w:rPr>
              <w:t>8</w:t>
            </w:r>
          </w:p>
        </w:tc>
        <w:tc>
          <w:tcPr>
            <w:tcW w:w="993" w:type="dxa"/>
            <w:vAlign w:val="bottom"/>
          </w:tcPr>
          <w:p w14:paraId="120CCD10" w14:textId="43F5D9E7" w:rsidR="005F6777" w:rsidRPr="002A656F" w:rsidRDefault="0015065D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 w:hint="eastAsia"/>
                <w:szCs w:val="24"/>
              </w:rPr>
              <w:t>&lt;</w:t>
            </w:r>
            <w:r>
              <w:rPr>
                <w:rFonts w:asciiTheme="minorHAnsi" w:hAnsiTheme="minorHAnsi"/>
                <w:szCs w:val="24"/>
              </w:rPr>
              <w:t>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0239F41" w14:textId="47290974" w:rsidR="005F6777" w:rsidRPr="002A656F" w:rsidRDefault="00646353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2.9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A14A8D" w14:textId="1BC0035B" w:rsidR="005F6777" w:rsidRPr="002A656F" w:rsidRDefault="0015065D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 w:hint="eastAsia"/>
                <w:szCs w:val="24"/>
              </w:rPr>
              <w:t>&lt;</w:t>
            </w:r>
            <w:r>
              <w:rPr>
                <w:rFonts w:asciiTheme="minorHAnsi" w:hAnsiTheme="minorHAnsi"/>
                <w:szCs w:val="24"/>
              </w:rPr>
              <w:t>.001</w:t>
            </w:r>
          </w:p>
        </w:tc>
      </w:tr>
      <w:tr w:rsidR="005F6777" w:rsidRPr="002A656F" w14:paraId="0B70D6B9" w14:textId="77777777" w:rsidTr="00CF7DEC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FF6EAAD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 xml:space="preserve">Low birth weight 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E95D8CC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65AADDCD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70BFD8D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20B02A2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</w:tr>
      <w:tr w:rsidR="005F6777" w:rsidRPr="002A656F" w14:paraId="68A267C7" w14:textId="77777777" w:rsidTr="00CF7DEC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</w:tcPr>
          <w:p w14:paraId="02EA30D5" w14:textId="77777777" w:rsidR="005F6777" w:rsidRPr="002A656F" w:rsidRDefault="005F6777" w:rsidP="00A54A35">
            <w:pPr>
              <w:pStyle w:val="EndNoteBibliography"/>
              <w:ind w:firstLineChars="100" w:firstLine="240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≥ 2,500 g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6D6002A4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(Reference)</w:t>
            </w:r>
          </w:p>
        </w:tc>
        <w:tc>
          <w:tcPr>
            <w:tcW w:w="993" w:type="dxa"/>
            <w:vAlign w:val="bottom"/>
          </w:tcPr>
          <w:p w14:paraId="17522E51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6C790A6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(Reference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105051F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</w:tr>
      <w:tr w:rsidR="005F6777" w:rsidRPr="002A656F" w14:paraId="50476E80" w14:textId="77777777" w:rsidTr="00CF7DEC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9741E53" w14:textId="77777777" w:rsidR="005F6777" w:rsidRPr="002A656F" w:rsidRDefault="005F6777" w:rsidP="00A54A35">
            <w:pPr>
              <w:pStyle w:val="EndNoteBibliography"/>
              <w:ind w:firstLineChars="100" w:firstLine="240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&lt; 2,500 g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6BC389C" w14:textId="0C5C7D50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0.</w:t>
            </w:r>
            <w:r w:rsidR="00646353">
              <w:rPr>
                <w:rFonts w:asciiTheme="minorHAnsi" w:hAnsiTheme="minorHAnsi"/>
                <w:szCs w:val="24"/>
              </w:rPr>
              <w:t>37</w:t>
            </w:r>
          </w:p>
        </w:tc>
        <w:tc>
          <w:tcPr>
            <w:tcW w:w="993" w:type="dxa"/>
            <w:vAlign w:val="bottom"/>
          </w:tcPr>
          <w:p w14:paraId="6DD48612" w14:textId="43D1CC15" w:rsidR="005F6777" w:rsidRPr="002A656F" w:rsidRDefault="0015065D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 w:hint="eastAsia"/>
                <w:szCs w:val="24"/>
              </w:rPr>
              <w:t>0</w:t>
            </w:r>
            <w:r>
              <w:rPr>
                <w:rFonts w:asciiTheme="minorHAnsi" w:hAnsiTheme="minorHAnsi"/>
                <w:szCs w:val="24"/>
              </w:rPr>
              <w:t>.0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D2852BC" w14:textId="53401531" w:rsidR="005F6777" w:rsidRPr="002A656F" w:rsidRDefault="00646353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1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EFAA2E1" w14:textId="5F011B44" w:rsidR="005F6777" w:rsidRPr="002A656F" w:rsidRDefault="0015065D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 w:hint="eastAsia"/>
                <w:szCs w:val="24"/>
              </w:rPr>
              <w:t>&lt;</w:t>
            </w:r>
            <w:r>
              <w:rPr>
                <w:rFonts w:asciiTheme="minorHAnsi" w:hAnsiTheme="minorHAnsi"/>
                <w:szCs w:val="24"/>
              </w:rPr>
              <w:t>.001</w:t>
            </w:r>
          </w:p>
        </w:tc>
      </w:tr>
      <w:tr w:rsidR="005F6777" w:rsidRPr="002A656F" w14:paraId="1E420FBA" w14:textId="77777777" w:rsidTr="00CF7DEC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F66F964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 xml:space="preserve">Preterm 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0C7A69D1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4F3A2D66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5EC7DEC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CA76E5F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</w:tr>
      <w:tr w:rsidR="005F6777" w:rsidRPr="002A656F" w14:paraId="0FB73AFE" w14:textId="77777777" w:rsidTr="00CF7DEC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</w:tcPr>
          <w:p w14:paraId="6762048C" w14:textId="77777777" w:rsidR="005F6777" w:rsidRPr="002A656F" w:rsidRDefault="005F6777" w:rsidP="00A54A35">
            <w:pPr>
              <w:pStyle w:val="EndNoteBibliography"/>
              <w:ind w:firstLineChars="100" w:firstLine="240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≥ 37 weeks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36554E9E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(Reference)</w:t>
            </w:r>
          </w:p>
        </w:tc>
        <w:tc>
          <w:tcPr>
            <w:tcW w:w="993" w:type="dxa"/>
            <w:vAlign w:val="bottom"/>
          </w:tcPr>
          <w:p w14:paraId="01B5E27D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9BE75C8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(Reference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AB93F1E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</w:tr>
      <w:tr w:rsidR="005F6777" w:rsidRPr="002A656F" w14:paraId="6BA2EC28" w14:textId="77777777" w:rsidTr="00CF7DEC">
        <w:trPr>
          <w:trHeight w:val="27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35ED4A1" w14:textId="77777777" w:rsidR="005F6777" w:rsidRPr="002A656F" w:rsidRDefault="005F6777" w:rsidP="00A54A35">
            <w:pPr>
              <w:pStyle w:val="EndNoteBibliography"/>
              <w:ind w:firstLineChars="100" w:firstLine="240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&lt; 37 weeks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80FDA5C" w14:textId="5C79DC4E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0.</w:t>
            </w:r>
            <w:r w:rsidR="00646353">
              <w:rPr>
                <w:rFonts w:asciiTheme="minorHAnsi" w:hAnsiTheme="minorHAnsi"/>
                <w:szCs w:val="24"/>
              </w:rPr>
              <w:t>70</w:t>
            </w:r>
          </w:p>
        </w:tc>
        <w:tc>
          <w:tcPr>
            <w:tcW w:w="993" w:type="dxa"/>
            <w:vAlign w:val="bottom"/>
          </w:tcPr>
          <w:p w14:paraId="4338EC44" w14:textId="64AF81FD" w:rsidR="005F6777" w:rsidRPr="002A656F" w:rsidRDefault="0015065D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 w:hint="eastAsia"/>
                <w:szCs w:val="24"/>
              </w:rPr>
              <w:t>&lt;</w:t>
            </w:r>
            <w:r>
              <w:rPr>
                <w:rFonts w:asciiTheme="minorHAnsi" w:hAnsiTheme="minorHAnsi"/>
                <w:szCs w:val="24"/>
              </w:rPr>
              <w:t>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9CCB54E" w14:textId="4A057E91" w:rsidR="005F6777" w:rsidRPr="002A656F" w:rsidRDefault="00646353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szCs w:val="24"/>
              </w:rPr>
              <w:t>1.2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D5471EA" w14:textId="367496F4" w:rsidR="005F6777" w:rsidRPr="002A656F" w:rsidRDefault="0015065D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 w:hint="eastAsia"/>
                <w:szCs w:val="24"/>
              </w:rPr>
              <w:t>&lt;</w:t>
            </w:r>
            <w:r>
              <w:rPr>
                <w:rFonts w:asciiTheme="minorHAnsi" w:hAnsiTheme="minorHAnsi"/>
                <w:szCs w:val="24"/>
              </w:rPr>
              <w:t>.001</w:t>
            </w:r>
          </w:p>
        </w:tc>
      </w:tr>
      <w:tr w:rsidR="005F6777" w:rsidRPr="002A656F" w14:paraId="54772314" w14:textId="77777777" w:rsidTr="00CF7DEC">
        <w:trPr>
          <w:trHeight w:val="27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44AA5AD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 xml:space="preserve">Admission to NICU/PICU 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EC2D476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335D7AF3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4428C14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8049FE7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</w:tr>
      <w:tr w:rsidR="005F6777" w:rsidRPr="002A656F" w14:paraId="7FAE8495" w14:textId="77777777" w:rsidTr="00CF7DEC">
        <w:trPr>
          <w:trHeight w:val="276"/>
        </w:trPr>
        <w:tc>
          <w:tcPr>
            <w:tcW w:w="2547" w:type="dxa"/>
            <w:shd w:val="clear" w:color="auto" w:fill="auto"/>
            <w:noWrap/>
            <w:vAlign w:val="bottom"/>
          </w:tcPr>
          <w:p w14:paraId="79899F03" w14:textId="77777777" w:rsidR="005F6777" w:rsidRPr="002A656F" w:rsidRDefault="005F6777" w:rsidP="00A54A35">
            <w:pPr>
              <w:pStyle w:val="EndNoteBibliography"/>
              <w:ind w:firstLineChars="100" w:firstLine="240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No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2FA633BF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(Reference)</w:t>
            </w:r>
          </w:p>
        </w:tc>
        <w:tc>
          <w:tcPr>
            <w:tcW w:w="993" w:type="dxa"/>
            <w:vAlign w:val="bottom"/>
          </w:tcPr>
          <w:p w14:paraId="161BF165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9085C59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(Reference)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0CBA60F" w14:textId="77777777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</w:p>
        </w:tc>
      </w:tr>
      <w:tr w:rsidR="005F6777" w:rsidRPr="002A656F" w14:paraId="7C8B923B" w14:textId="77777777" w:rsidTr="00CF7DEC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52140FC" w14:textId="77777777" w:rsidR="005F6777" w:rsidRPr="002A656F" w:rsidRDefault="005F6777" w:rsidP="00A54A35">
            <w:pPr>
              <w:pStyle w:val="EndNoteBibliography"/>
              <w:ind w:firstLineChars="100" w:firstLine="240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Yes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47C7034D" w14:textId="4FD55F89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0.</w:t>
            </w:r>
            <w:r w:rsidR="00646353">
              <w:rPr>
                <w:rFonts w:asciiTheme="minorHAnsi" w:hAnsiTheme="minorHAnsi"/>
                <w:szCs w:val="24"/>
              </w:rPr>
              <w:t>57</w:t>
            </w:r>
          </w:p>
        </w:tc>
        <w:tc>
          <w:tcPr>
            <w:tcW w:w="993" w:type="dxa"/>
            <w:vAlign w:val="bottom"/>
          </w:tcPr>
          <w:p w14:paraId="38D66F33" w14:textId="0D409A14" w:rsidR="005F6777" w:rsidRPr="002A656F" w:rsidRDefault="0015065D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 w:hint="eastAsia"/>
                <w:szCs w:val="24"/>
              </w:rPr>
              <w:t>&lt;</w:t>
            </w:r>
            <w:r>
              <w:rPr>
                <w:rFonts w:asciiTheme="minorHAnsi" w:hAnsiTheme="minorHAnsi"/>
                <w:szCs w:val="24"/>
              </w:rPr>
              <w:t>.00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574C348" w14:textId="47BEE2F6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>0.6</w:t>
            </w:r>
            <w:r w:rsidR="00646353">
              <w:rPr>
                <w:rFonts w:asciiTheme="minorHAnsi" w:hAnsiTheme="minorHAnsi"/>
                <w:szCs w:val="24"/>
              </w:rPr>
              <w:t>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B746D22" w14:textId="235A9B92" w:rsidR="005F6777" w:rsidRPr="002A656F" w:rsidRDefault="005F6777" w:rsidP="00A54A35">
            <w:pPr>
              <w:pStyle w:val="EndNoteBibliography"/>
              <w:jc w:val="both"/>
              <w:rPr>
                <w:rFonts w:asciiTheme="minorHAnsi" w:hAnsiTheme="minorHAnsi"/>
                <w:szCs w:val="24"/>
              </w:rPr>
            </w:pPr>
            <w:r w:rsidRPr="002A656F">
              <w:rPr>
                <w:rFonts w:asciiTheme="minorHAnsi" w:hAnsiTheme="minorHAnsi"/>
                <w:szCs w:val="24"/>
              </w:rPr>
              <w:t xml:space="preserve">　</w:t>
            </w:r>
            <w:r w:rsidR="0015065D">
              <w:rPr>
                <w:rFonts w:asciiTheme="minorHAnsi" w:hAnsiTheme="minorHAnsi" w:hint="eastAsia"/>
                <w:szCs w:val="24"/>
              </w:rPr>
              <w:t>&lt;</w:t>
            </w:r>
            <w:r w:rsidR="0015065D">
              <w:rPr>
                <w:rFonts w:asciiTheme="minorHAnsi" w:hAnsiTheme="minorHAnsi"/>
                <w:szCs w:val="24"/>
              </w:rPr>
              <w:t>.001</w:t>
            </w:r>
          </w:p>
        </w:tc>
      </w:tr>
    </w:tbl>
    <w:p w14:paraId="1175DC52" w14:textId="3FEE35B3" w:rsidR="005F6777" w:rsidRPr="002A656F" w:rsidRDefault="005F6777" w:rsidP="005F6777">
      <w:pPr>
        <w:pStyle w:val="EndNoteBibliography"/>
        <w:rPr>
          <w:rFonts w:asciiTheme="minorHAnsi" w:hAnsiTheme="minorHAnsi"/>
          <w:szCs w:val="24"/>
        </w:rPr>
      </w:pPr>
      <w:r w:rsidRPr="002A656F">
        <w:rPr>
          <w:rFonts w:asciiTheme="minorHAnsi" w:hAnsiTheme="minorHAnsi"/>
          <w:i/>
          <w:szCs w:val="24"/>
        </w:rPr>
        <w:t>Note.</w:t>
      </w:r>
      <w:r w:rsidRPr="002A656F">
        <w:rPr>
          <w:rFonts w:asciiTheme="minorHAnsi" w:hAnsiTheme="minorHAnsi"/>
          <w:szCs w:val="24"/>
        </w:rPr>
        <w:t xml:space="preserve"> </w:t>
      </w:r>
      <w:r w:rsidRPr="002A656F">
        <w:rPr>
          <w:rFonts w:asciiTheme="minorHAnsi" w:hAnsiTheme="minorHAnsi"/>
          <w:i/>
          <w:szCs w:val="24"/>
        </w:rPr>
        <w:t>ART</w:t>
      </w:r>
      <w:r w:rsidRPr="002A656F">
        <w:rPr>
          <w:rFonts w:asciiTheme="minorHAnsi" w:hAnsiTheme="minorHAnsi"/>
          <w:szCs w:val="24"/>
        </w:rPr>
        <w:t xml:space="preserve">, assisted reproductive technology; </w:t>
      </w:r>
      <w:r w:rsidRPr="002A656F">
        <w:rPr>
          <w:rFonts w:asciiTheme="minorHAnsi" w:hAnsiTheme="minorHAnsi"/>
          <w:i/>
          <w:iCs/>
          <w:szCs w:val="24"/>
        </w:rPr>
        <w:t>NICU/PICU</w:t>
      </w:r>
      <w:r w:rsidRPr="002A656F">
        <w:rPr>
          <w:rFonts w:asciiTheme="minorHAnsi" w:hAnsiTheme="minorHAnsi"/>
          <w:szCs w:val="24"/>
        </w:rPr>
        <w:t>, neonatal intensive care unit/pediatric intensive care unit. Coefficient estimates were generated by multinomial logistic regression and adjusted for maternal age, maternal occupational status, abortion history, parity, and pre-existing diseases.</w:t>
      </w:r>
    </w:p>
    <w:p w14:paraId="0AC263F7" w14:textId="77777777" w:rsidR="00C453A3" w:rsidRPr="005F6777" w:rsidRDefault="00C453A3">
      <w:pPr>
        <w:rPr>
          <w:lang w:val="en-US"/>
        </w:rPr>
      </w:pPr>
    </w:p>
    <w:sectPr w:rsidR="00C453A3" w:rsidRPr="005F6777" w:rsidSect="00B142AB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777"/>
    <w:rsid w:val="000157D2"/>
    <w:rsid w:val="00045CD3"/>
    <w:rsid w:val="0005740D"/>
    <w:rsid w:val="000740DF"/>
    <w:rsid w:val="00083B85"/>
    <w:rsid w:val="001342DA"/>
    <w:rsid w:val="0015065D"/>
    <w:rsid w:val="0019517E"/>
    <w:rsid w:val="001B1283"/>
    <w:rsid w:val="001C5E48"/>
    <w:rsid w:val="001D67C0"/>
    <w:rsid w:val="002123B0"/>
    <w:rsid w:val="002240FB"/>
    <w:rsid w:val="00225F60"/>
    <w:rsid w:val="0028130C"/>
    <w:rsid w:val="002A451C"/>
    <w:rsid w:val="002D3E99"/>
    <w:rsid w:val="003646BF"/>
    <w:rsid w:val="003E13E7"/>
    <w:rsid w:val="00442684"/>
    <w:rsid w:val="0047662B"/>
    <w:rsid w:val="00483185"/>
    <w:rsid w:val="004A7861"/>
    <w:rsid w:val="004B5B33"/>
    <w:rsid w:val="0053263F"/>
    <w:rsid w:val="005400F4"/>
    <w:rsid w:val="00556FAB"/>
    <w:rsid w:val="00560754"/>
    <w:rsid w:val="00570090"/>
    <w:rsid w:val="00585CDC"/>
    <w:rsid w:val="005918D7"/>
    <w:rsid w:val="005B2E61"/>
    <w:rsid w:val="005F1A10"/>
    <w:rsid w:val="005F6777"/>
    <w:rsid w:val="00617BE9"/>
    <w:rsid w:val="00646353"/>
    <w:rsid w:val="006954FD"/>
    <w:rsid w:val="006A1C3C"/>
    <w:rsid w:val="00707963"/>
    <w:rsid w:val="00723796"/>
    <w:rsid w:val="00753FAB"/>
    <w:rsid w:val="007B30B1"/>
    <w:rsid w:val="007B5B81"/>
    <w:rsid w:val="007E0169"/>
    <w:rsid w:val="007F480F"/>
    <w:rsid w:val="00802329"/>
    <w:rsid w:val="0080794F"/>
    <w:rsid w:val="00824BDE"/>
    <w:rsid w:val="00835E85"/>
    <w:rsid w:val="00884133"/>
    <w:rsid w:val="0089645E"/>
    <w:rsid w:val="008A6609"/>
    <w:rsid w:val="008F2178"/>
    <w:rsid w:val="00925AB2"/>
    <w:rsid w:val="009E47C1"/>
    <w:rsid w:val="00A02C84"/>
    <w:rsid w:val="00A41D72"/>
    <w:rsid w:val="00A54A35"/>
    <w:rsid w:val="00AF325C"/>
    <w:rsid w:val="00B142AB"/>
    <w:rsid w:val="00B25985"/>
    <w:rsid w:val="00B4227D"/>
    <w:rsid w:val="00B452E4"/>
    <w:rsid w:val="00BF28F9"/>
    <w:rsid w:val="00C10D7A"/>
    <w:rsid w:val="00C453A3"/>
    <w:rsid w:val="00C469F5"/>
    <w:rsid w:val="00C5712C"/>
    <w:rsid w:val="00C6443D"/>
    <w:rsid w:val="00C835C1"/>
    <w:rsid w:val="00C854C0"/>
    <w:rsid w:val="00CF7DEC"/>
    <w:rsid w:val="00D60849"/>
    <w:rsid w:val="00D62A3C"/>
    <w:rsid w:val="00D7210F"/>
    <w:rsid w:val="00D7692E"/>
    <w:rsid w:val="00D8063C"/>
    <w:rsid w:val="00DC294E"/>
    <w:rsid w:val="00DC679C"/>
    <w:rsid w:val="00DE65CA"/>
    <w:rsid w:val="00E32EA2"/>
    <w:rsid w:val="00E449DE"/>
    <w:rsid w:val="00E64D96"/>
    <w:rsid w:val="00EC6AC5"/>
    <w:rsid w:val="00EE7618"/>
    <w:rsid w:val="00F22EAD"/>
    <w:rsid w:val="00F50E1E"/>
    <w:rsid w:val="00F965E6"/>
    <w:rsid w:val="00F9759A"/>
    <w:rsid w:val="00FB1CFF"/>
    <w:rsid w:val="00FB4321"/>
    <w:rsid w:val="00FD2EC2"/>
    <w:rsid w:val="00FD30B5"/>
    <w:rsid w:val="00FE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513E2"/>
  <w15:chartTrackingRefBased/>
  <w15:docId w15:val="{FB062912-AC2D-8F41-A148-27597E7F6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777"/>
    <w:pPr>
      <w:widowControl w:val="0"/>
    </w:pPr>
    <w:rPr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5F6777"/>
    <w:rPr>
      <w:rFonts w:ascii="Calibri" w:hAnsi="Calibri" w:cs="Calibri"/>
      <w:lang w:val="en-US"/>
    </w:rPr>
  </w:style>
  <w:style w:type="character" w:customStyle="1" w:styleId="EndNoteBibliography0">
    <w:name w:val="EndNote Bibliography 字元"/>
    <w:basedOn w:val="DefaultParagraphFont"/>
    <w:link w:val="EndNoteBibliography"/>
    <w:rsid w:val="005F6777"/>
    <w:rPr>
      <w:rFonts w:ascii="Calibri" w:hAnsi="Calibri" w:cs="Calibri"/>
      <w:szCs w:val="22"/>
    </w:rPr>
  </w:style>
  <w:style w:type="paragraph" w:styleId="Revision">
    <w:name w:val="Revision"/>
    <w:hidden/>
    <w:uiPriority w:val="99"/>
    <w:semiHidden/>
    <w:rsid w:val="00A54A35"/>
    <w:rPr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0</cp:lastModifiedBy>
  <cp:revision>4</cp:revision>
  <dcterms:created xsi:type="dcterms:W3CDTF">2022-01-19T06:17:00Z</dcterms:created>
  <dcterms:modified xsi:type="dcterms:W3CDTF">2022-03-12T03:11:00Z</dcterms:modified>
</cp:coreProperties>
</file>